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FF802" w14:textId="5038E392" w:rsidR="0035428E" w:rsidRDefault="0035428E" w:rsidP="0035428E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ensitivity analysis detailing mediation results without hospitalization growth, using categorical weather conditions and time indoors away from home as the mediator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936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1875"/>
        <w:gridCol w:w="1611"/>
        <w:gridCol w:w="590"/>
        <w:gridCol w:w="1048"/>
        <w:gridCol w:w="779"/>
        <w:gridCol w:w="615"/>
        <w:gridCol w:w="975"/>
        <w:gridCol w:w="668"/>
      </w:tblGrid>
      <w:tr w:rsidR="0035428E" w14:paraId="3942CEA7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3FD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FF02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4B8CC1D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417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71F60FE0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With Hosp Growth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58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07CC075A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Without Hosp Growth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</w:tr>
      <w:tr w:rsidR="0035428E" w14:paraId="4A5A37B3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EB70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089F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457AB82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417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0FF88D90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58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  <w:hideMark/>
          </w:tcPr>
          <w:p w14:paraId="4D5B806A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</w:tr>
      <w:tr w:rsidR="0035428E" w14:paraId="007FDFA9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217BC0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394FE8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 xml:space="preserve">Treatment level </w:t>
            </w:r>
            <w:r>
              <w:rPr>
                <w:rFonts w:ascii="Arial" w:eastAsia="Times New Roman" w:hAnsi="Arial" w:cs="Arial"/>
                <w:sz w:val="12"/>
                <w:szCs w:val="12"/>
                <w:vertAlign w:val="superscript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5F584C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Effect 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16F3507C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β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F637380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95% CI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52AFCB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p-value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2EE4BA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β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096F4A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95% CI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bottom"/>
            <w:hideMark/>
          </w:tcPr>
          <w:p w14:paraId="5EFF3ACE" w14:textId="77777777" w:rsidR="0035428E" w:rsidRDefault="0035428E" w:rsidP="006A42B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p-value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</w:tr>
      <w:tr w:rsidR="0035428E" w14:paraId="234DB5E6" w14:textId="77777777" w:rsidTr="006A42B9">
        <w:trPr>
          <w:trHeight w:val="327"/>
        </w:trPr>
        <w:tc>
          <w:tcPr>
            <w:tcW w:w="12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B3FC4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All-seasons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E3391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3121D3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8F7BC7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061A3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297D6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BD0AA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F470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6553D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521840C9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7EFC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67A1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624775B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6A7AC1E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D49A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B069B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51CC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9BCDF3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C4FA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74B93735" w14:textId="77777777" w:rsidTr="006A42B9">
        <w:trPr>
          <w:trHeight w:val="15"/>
        </w:trPr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A42C1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High minimum temperature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F908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.5 SD vs. -0.5 – 0.5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0538372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In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58A992B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2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F2AE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1 – 0.0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FCD123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144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40BA6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B9C8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1 – 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F150E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324</w:t>
            </w:r>
          </w:p>
        </w:tc>
      </w:tr>
      <w:tr w:rsidR="0035428E" w14:paraId="2802DB64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DA2E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C9B5C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.5 SD vs. -0.5 – 0.5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3350884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338945D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46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9237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82 – -0.11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4E28EA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1*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888C1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42BB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90 - -0.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BF17D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03*</w:t>
            </w:r>
          </w:p>
        </w:tc>
      </w:tr>
      <w:tr w:rsidR="0035428E" w14:paraId="1552B7C8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530A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9539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.5 SD vs. -0.5 – 0.5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1278A11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Total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38C8FC7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45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97C6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80 – -0.10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2755C5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3*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64844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1EE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88 - -0.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35B44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03*</w:t>
            </w:r>
          </w:p>
        </w:tc>
      </w:tr>
      <w:tr w:rsidR="0035428E" w14:paraId="4121981D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123EA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B7A9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1B8A974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2EDA168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FC29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EF8EA8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9340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95CB55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6E163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67205D92" w14:textId="77777777" w:rsidTr="006A42B9">
        <w:trPr>
          <w:trHeight w:val="15"/>
        </w:trPr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561D5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High solar radiation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7054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 SD vs. -1.5 – 0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6F32CAB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In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0A97985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3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CDF2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0 – 0.07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C9E44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54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47ADF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 xml:space="preserve"> 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8E63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1 – 0.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D3D85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184</w:t>
            </w:r>
          </w:p>
        </w:tc>
      </w:tr>
      <w:tr w:rsidR="0035428E" w14:paraId="429A9C1F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988F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37CB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 SD vs. -1.5 – 0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2245F5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786B0EF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88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9B23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23 - -0.53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0A76A8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0.001*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AFC3B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4468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35 - -0.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429D5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0.001*</w:t>
            </w:r>
          </w:p>
        </w:tc>
      </w:tr>
      <w:tr w:rsidR="0035428E" w14:paraId="7749C502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2DB9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E3AF19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 SD vs. -1.5 – 0 SD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653107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Total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0BAB5A3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85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7B066D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19 - -0.51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14:paraId="556619C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0.001* 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F8A33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9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960D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33 - -0.6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253AB3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0.001*</w:t>
            </w:r>
          </w:p>
        </w:tc>
      </w:tr>
      <w:tr w:rsidR="0035428E" w14:paraId="445282D9" w14:textId="77777777" w:rsidTr="006A42B9">
        <w:trPr>
          <w:trHeight w:val="15"/>
        </w:trPr>
        <w:tc>
          <w:tcPr>
            <w:tcW w:w="120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417D1B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Winter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D53A3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0F27169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6999703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722A5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3CCFD4B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FC99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59BA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14:paraId="32B0D11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2881FB62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2A5B6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BF9A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0EB560E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5F531A3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2895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51FB15F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8864BE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1B5023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DE196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0A6A2816" w14:textId="77777777" w:rsidTr="006A42B9">
        <w:trPr>
          <w:trHeight w:val="15"/>
        </w:trPr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5AC74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Low minimum absolute humidity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5AD6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-1 SD vs. -1 – 1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EDA9C1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In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23A2FD5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10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EBEE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35 – 0.16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024EE09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46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AC29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719F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29 – 0.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10C92D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248</w:t>
            </w:r>
          </w:p>
        </w:tc>
      </w:tr>
      <w:tr w:rsidR="0035428E" w14:paraId="51000074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8FB6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60A0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-1 SD vs. -1 – 1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551C021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2E88174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19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0BA4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2.44 – 0.06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6F263EC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63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53F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9FD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67 – 0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8E2D48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274</w:t>
            </w:r>
          </w:p>
        </w:tc>
      </w:tr>
      <w:tr w:rsidR="0035428E" w14:paraId="72A58175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51F0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A17F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-1 SD vs. -1 – 1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65B625E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Total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7D94AE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29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BC2B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2.59 – 0.01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20A63F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5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9C10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789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84 – 0.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D4607C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223</w:t>
            </w:r>
          </w:p>
        </w:tc>
      </w:tr>
      <w:tr w:rsidR="0035428E" w14:paraId="549F9F1E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64BB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9444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73C682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6374616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CA9AE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31A5062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2EAD50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5FB2E8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33F73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5FC1B30A" w14:textId="77777777" w:rsidTr="006A42B9">
        <w:trPr>
          <w:trHeight w:val="15"/>
        </w:trPr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82D33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High solar radiation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AB53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 SD vs. -1.5 – 0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11663DC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In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A5D6DB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9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5C3B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26 – 0.08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487227F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300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3D21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FD8B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35 – 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E3A5AF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92</w:t>
            </w:r>
          </w:p>
        </w:tc>
      </w:tr>
      <w:tr w:rsidR="0035428E" w14:paraId="7A3A8097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6EA3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E71B3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 SD vs. -1.5 – 0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00ACE3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6995DC4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95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0C14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82 - -0.09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2A74663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30*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20B2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2690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69 – 0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7B307A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54</w:t>
            </w:r>
          </w:p>
        </w:tc>
      </w:tr>
      <w:tr w:rsidR="0035428E" w14:paraId="4E8EC4C6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40DA7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C8F9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gt;0 SD vs. -1.5 – 0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6DCE72F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Total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241D746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04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6707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87 - -0.21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2714C2F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4*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9749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AE1C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83 - -0.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9C3909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9*</w:t>
            </w:r>
          </w:p>
        </w:tc>
      </w:tr>
      <w:tr w:rsidR="0035428E" w14:paraId="1E72EC5D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FCA8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14:ligatures w14:val="none"/>
              </w:rPr>
              <w:t>Spring</w:t>
            </w: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A6F4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517B810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0A12F1D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5AE30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0788276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D5D5F1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215845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82E409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6037C72E" w14:textId="77777777" w:rsidTr="006A42B9">
        <w:trPr>
          <w:trHeight w:val="15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25D0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722E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5EA266C2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74D09D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ECC5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87182D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5B5412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59172D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EED39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</w:p>
        </w:tc>
      </w:tr>
      <w:tr w:rsidR="0035428E" w14:paraId="6109136C" w14:textId="77777777" w:rsidTr="006A42B9">
        <w:trPr>
          <w:trHeight w:val="15"/>
        </w:trPr>
        <w:tc>
          <w:tcPr>
            <w:tcW w:w="12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1178F" w14:textId="77777777" w:rsidR="0035428E" w:rsidRDefault="0035428E" w:rsidP="006A42B9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Low maximum temperature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51BFB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-1 SD vs. -1 – 1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1F347F23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In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3BFE294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8227D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3 – 0.05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3C3E380B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542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8E3E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BC998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04 – 0.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2819A4C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832</w:t>
            </w:r>
          </w:p>
        </w:tc>
      </w:tr>
      <w:tr w:rsidR="0035428E" w14:paraId="7DB5E1B4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10D1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1020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-1 SD vs. -1 – 1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16B8D50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Natural Direct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4BD0AC94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78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99777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42 - -0.13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16B460B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8*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ED9A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DEB5D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43 - -0.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BDB0E0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22*</w:t>
            </w:r>
          </w:p>
        </w:tc>
      </w:tr>
      <w:tr w:rsidR="0035428E" w14:paraId="7707873C" w14:textId="77777777" w:rsidTr="006A42B9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BB50" w14:textId="77777777" w:rsidR="0035428E" w:rsidRDefault="0035428E" w:rsidP="006A42B9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ECEE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&lt;-1 SD vs. -1 – 1 SD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7E93F11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Total Effect </w:t>
            </w:r>
          </w:p>
        </w:tc>
        <w:tc>
          <w:tcPr>
            <w:tcW w:w="59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0C941D21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76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E2985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39 - -0.14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14:paraId="6AFBA56F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7*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69686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6E9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-1.41 - -0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0A5785E" w14:textId="77777777" w:rsidR="0035428E" w:rsidRDefault="0035428E" w:rsidP="006A42B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14:ligatures w14:val="none"/>
              </w:rPr>
              <w:t>0.019*</w:t>
            </w:r>
          </w:p>
        </w:tc>
      </w:tr>
    </w:tbl>
    <w:p w14:paraId="76DC07DF" w14:textId="77777777" w:rsidR="0035428E" w:rsidRDefault="0035428E" w:rsidP="0035428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</w:p>
    <w:p w14:paraId="7226F89C" w14:textId="77777777" w:rsidR="0035428E" w:rsidRDefault="0035428E" w:rsidP="0035428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β = Beta coefficient</w:t>
      </w:r>
    </w:p>
    <w:p w14:paraId="5C1C6996" w14:textId="77777777" w:rsidR="0035428E" w:rsidRDefault="0035428E" w:rsidP="0035428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CI = Confident Interval</w:t>
      </w:r>
    </w:p>
    <w:p w14:paraId="490B9581" w14:textId="77777777" w:rsidR="0035428E" w:rsidRDefault="0035428E" w:rsidP="0035428E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*</w:t>
      </w:r>
      <w:r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5C7352EC" w14:textId="5B80A99A" w:rsidR="0035428E" w:rsidRDefault="0035428E" w:rsidP="0035428E">
      <w:pPr>
        <w:spacing w:after="120" w:line="240" w:lineRule="auto"/>
        <w:rPr>
          <w:rFonts w:ascii="Arial" w:hAnsi="Arial" w:cs="Arial"/>
          <w:bCs/>
          <w:sz w:val="16"/>
          <w:szCs w:val="16"/>
        </w:rPr>
      </w:pPr>
      <w:proofErr w:type="gramStart"/>
      <w:r>
        <w:rPr>
          <w:rFonts w:ascii="Arial" w:hAnsi="Arial" w:cs="Arial"/>
          <w:bCs/>
          <w:sz w:val="16"/>
          <w:szCs w:val="16"/>
          <w:vertAlign w:val="superscript"/>
        </w:rPr>
        <w:t>a</w:t>
      </w:r>
      <w:r>
        <w:rPr>
          <w:rFonts w:ascii="Arial" w:hAnsi="Arial" w:cs="Arial"/>
          <w:bCs/>
          <w:sz w:val="16"/>
          <w:szCs w:val="16"/>
        </w:rPr>
        <w:t xml:space="preserve"> Seasonal</w:t>
      </w:r>
      <w:proofErr w:type="gramEnd"/>
      <w:r>
        <w:rPr>
          <w:rFonts w:ascii="Arial" w:hAnsi="Arial" w:cs="Arial"/>
          <w:bCs/>
          <w:sz w:val="16"/>
          <w:szCs w:val="16"/>
        </w:rPr>
        <w:t xml:space="preserve"> weather conditions were categorized into three groups by examining </w:t>
      </w:r>
      <w:r>
        <w:rPr>
          <w:rFonts w:ascii="Arial" w:hAnsi="Arial" w:cs="Arial"/>
          <w:bCs/>
          <w:sz w:val="16"/>
          <w:szCs w:val="16"/>
        </w:rPr>
        <w:t>Lowess</w:t>
      </w:r>
      <w:r>
        <w:rPr>
          <w:rFonts w:ascii="Arial" w:hAnsi="Arial" w:cs="Arial"/>
          <w:bCs/>
          <w:sz w:val="16"/>
          <w:szCs w:val="16"/>
        </w:rPr>
        <w:t xml:space="preserve"> plots between the weather variable and both the mediator (time at home) and outcome (12-day lagged hospital admissions) in this analysis. Linear regression analyses compared the association of “high” and “low” weather categories (versus the mid-range) on both the mediator and outcome. Those seasonal weather conditions were significantly associated with both are included in this table</w:t>
      </w:r>
      <w:r>
        <w:rPr>
          <w:rFonts w:ascii="Arial" w:hAnsi="Arial" w:cs="Arial"/>
          <w:bCs/>
          <w:sz w:val="16"/>
          <w:szCs w:val="16"/>
        </w:rPr>
        <w:t>.</w:t>
      </w:r>
    </w:p>
    <w:p w14:paraId="4F411880" w14:textId="77777777" w:rsidR="0035428E" w:rsidRDefault="0035428E" w:rsidP="0035428E">
      <w:pPr>
        <w:rPr>
          <w:kern w:val="2"/>
        </w:rPr>
      </w:pPr>
    </w:p>
    <w:p w14:paraId="0F55CE81" w14:textId="77777777" w:rsidR="0035428E" w:rsidRDefault="0035428E" w:rsidP="0035428E">
      <w:pPr>
        <w:rPr>
          <w:rFonts w:ascii="Arial" w:hAnsi="Arial" w:cs="Arial"/>
          <w:b/>
          <w:bCs/>
          <w:sz w:val="20"/>
          <w:szCs w:val="20"/>
        </w:rPr>
      </w:pPr>
    </w:p>
    <w:p w14:paraId="69DFE2D5" w14:textId="77777777" w:rsidR="0035428E" w:rsidRDefault="0035428E" w:rsidP="0035428E">
      <w:pPr>
        <w:rPr>
          <w:rFonts w:ascii="Arial" w:hAnsi="Arial" w:cs="Arial"/>
          <w:b/>
          <w:bCs/>
          <w:sz w:val="20"/>
          <w:szCs w:val="20"/>
        </w:rPr>
      </w:pPr>
    </w:p>
    <w:p w14:paraId="4D0DF984" w14:textId="77777777" w:rsidR="0035428E" w:rsidRDefault="0035428E" w:rsidP="0035428E">
      <w:pPr>
        <w:rPr>
          <w:rFonts w:ascii="Arial" w:hAnsi="Arial" w:cs="Arial"/>
          <w:b/>
          <w:bCs/>
          <w:sz w:val="20"/>
          <w:szCs w:val="20"/>
        </w:rPr>
      </w:pPr>
    </w:p>
    <w:p w14:paraId="2C2A2BA0" w14:textId="77777777" w:rsidR="0035428E" w:rsidRDefault="0035428E" w:rsidP="0035428E">
      <w:pPr>
        <w:rPr>
          <w:rFonts w:ascii="Arial" w:hAnsi="Arial" w:cs="Arial"/>
          <w:b/>
          <w:bCs/>
          <w:sz w:val="20"/>
          <w:szCs w:val="20"/>
        </w:rPr>
      </w:pPr>
    </w:p>
    <w:p w14:paraId="68D85777" w14:textId="77777777" w:rsidR="0035428E" w:rsidRDefault="0035428E" w:rsidP="0035428E">
      <w:pPr>
        <w:rPr>
          <w:rFonts w:ascii="Arial" w:hAnsi="Arial" w:cs="Arial"/>
          <w:b/>
          <w:bCs/>
          <w:sz w:val="20"/>
          <w:szCs w:val="20"/>
        </w:rPr>
      </w:pPr>
    </w:p>
    <w:p w14:paraId="5D3860D8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8E"/>
    <w:rsid w:val="0035428E"/>
    <w:rsid w:val="00C5478B"/>
    <w:rsid w:val="00C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29545"/>
  <w15:chartTrackingRefBased/>
  <w15:docId w15:val="{080AFD0A-E37E-4AC3-82DA-504F0008E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8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2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2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2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2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2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2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2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2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1</cp:revision>
  <dcterms:created xsi:type="dcterms:W3CDTF">2024-04-22T17:30:00Z</dcterms:created>
  <dcterms:modified xsi:type="dcterms:W3CDTF">2024-04-22T17:31:00Z</dcterms:modified>
</cp:coreProperties>
</file>